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E4B77" w14:textId="65849FC7" w:rsidR="00356726" w:rsidRPr="000255CE" w:rsidRDefault="000255CE" w:rsidP="003567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55CE">
        <w:rPr>
          <w:rFonts w:ascii="Times New Roman" w:hAnsi="Times New Roman" w:cs="Times New Roman"/>
          <w:b/>
          <w:sz w:val="24"/>
          <w:szCs w:val="24"/>
          <w:lang w:val="en-US"/>
        </w:rPr>
        <w:t>S1 File</w:t>
      </w:r>
      <w:r w:rsidR="005F7EAE" w:rsidRPr="000255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</w:t>
      </w:r>
      <w:r w:rsidR="00356726" w:rsidRPr="000255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cus group guide </w:t>
      </w:r>
    </w:p>
    <w:p w14:paraId="7211C921" w14:textId="21D7C382" w:rsidR="00356726" w:rsidRPr="005F7EAE" w:rsidRDefault="00356726" w:rsidP="003567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F7EAE">
        <w:rPr>
          <w:rFonts w:ascii="Times New Roman" w:hAnsi="Times New Roman" w:cs="Times New Roman"/>
          <w:sz w:val="24"/>
          <w:szCs w:val="24"/>
          <w:lang w:val="en-US"/>
        </w:rPr>
        <w:t xml:space="preserve">Location: </w:t>
      </w:r>
      <w:r w:rsidR="006B6762" w:rsidRPr="005F7EAE">
        <w:rPr>
          <w:rFonts w:ascii="Times New Roman" w:hAnsi="Times New Roman" w:cs="Times New Roman"/>
          <w:sz w:val="24"/>
          <w:szCs w:val="24"/>
          <w:lang w:val="en-US"/>
        </w:rPr>
        <w:t>Punchana district, Iquitos</w:t>
      </w:r>
      <w:r w:rsidR="005F7EAE" w:rsidRPr="005F7EAE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="000255CE">
        <w:rPr>
          <w:rFonts w:ascii="Times New Roman" w:hAnsi="Times New Roman" w:cs="Times New Roman"/>
          <w:sz w:val="24"/>
          <w:szCs w:val="24"/>
          <w:lang w:val="en-US"/>
        </w:rPr>
        <w:t>eru</w:t>
      </w:r>
      <w:bookmarkStart w:id="0" w:name="_GoBack"/>
      <w:bookmarkEnd w:id="0"/>
    </w:p>
    <w:p w14:paraId="2F5DD9F8" w14:textId="77777777" w:rsidR="00356726" w:rsidRPr="005F7EAE" w:rsidRDefault="00356726" w:rsidP="003567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F7EAE">
        <w:rPr>
          <w:rFonts w:ascii="Times New Roman" w:hAnsi="Times New Roman" w:cs="Times New Roman"/>
          <w:sz w:val="24"/>
          <w:szCs w:val="24"/>
          <w:lang w:val="en-US"/>
        </w:rPr>
        <w:t xml:space="preserve">Participants: Women of child bearing age </w:t>
      </w:r>
      <w:r w:rsidR="006B6762" w:rsidRPr="005F7EAE">
        <w:rPr>
          <w:rFonts w:ascii="Times New Roman" w:hAnsi="Times New Roman" w:cs="Times New Roman"/>
          <w:sz w:val="24"/>
          <w:szCs w:val="24"/>
          <w:lang w:val="en-US"/>
        </w:rPr>
        <w:t>(20-35 years old)</w:t>
      </w:r>
    </w:p>
    <w:p w14:paraId="3E7FD6FC" w14:textId="77777777" w:rsidR="00356726" w:rsidRPr="005F7EAE" w:rsidRDefault="006B6762" w:rsidP="003567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F7EAE">
        <w:rPr>
          <w:rFonts w:ascii="Times New Roman" w:hAnsi="Times New Roman" w:cs="Times New Roman"/>
          <w:sz w:val="24"/>
          <w:szCs w:val="24"/>
          <w:lang w:val="en-US"/>
        </w:rPr>
        <w:t>Objective</w:t>
      </w:r>
      <w:r w:rsidR="00356726" w:rsidRPr="005F7EAE">
        <w:rPr>
          <w:rFonts w:ascii="Times New Roman" w:hAnsi="Times New Roman" w:cs="Times New Roman"/>
          <w:sz w:val="24"/>
          <w:szCs w:val="24"/>
          <w:lang w:val="en-US"/>
        </w:rPr>
        <w:t xml:space="preserve">: To explore </w:t>
      </w:r>
      <w:r w:rsidRPr="005F7EAE">
        <w:rPr>
          <w:rFonts w:ascii="Times New Roman" w:hAnsi="Times New Roman" w:cs="Times New Roman"/>
          <w:sz w:val="24"/>
          <w:szCs w:val="24"/>
          <w:lang w:val="en-US"/>
        </w:rPr>
        <w:t xml:space="preserve">knowledge, attitudes and preventive practices associated with Zik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7108"/>
      </w:tblGrid>
      <w:tr w:rsidR="00356726" w:rsidRPr="005F7EAE" w14:paraId="1B640B00" w14:textId="77777777" w:rsidTr="005F7EAE">
        <w:tc>
          <w:tcPr>
            <w:tcW w:w="1908" w:type="dxa"/>
          </w:tcPr>
          <w:p w14:paraId="49675DDC" w14:textId="77777777" w:rsidR="00356726" w:rsidRPr="005F7EAE" w:rsidRDefault="00356726" w:rsidP="006B676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me</w:t>
            </w:r>
          </w:p>
        </w:tc>
        <w:tc>
          <w:tcPr>
            <w:tcW w:w="7108" w:type="dxa"/>
          </w:tcPr>
          <w:p w14:paraId="1D88925F" w14:textId="77777777" w:rsidR="00356726" w:rsidRPr="005F7EAE" w:rsidRDefault="006B6762" w:rsidP="006B676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ample </w:t>
            </w:r>
            <w:r w:rsidR="00356726" w:rsidRPr="005F7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s</w:t>
            </w:r>
          </w:p>
        </w:tc>
      </w:tr>
      <w:tr w:rsidR="006B6762" w:rsidRPr="005F7EAE" w14:paraId="05AF17B5" w14:textId="77777777" w:rsidTr="005F7EAE">
        <w:tc>
          <w:tcPr>
            <w:tcW w:w="1908" w:type="dxa"/>
          </w:tcPr>
          <w:p w14:paraId="6806B339" w14:textId="77777777" w:rsidR="006B6762" w:rsidRPr="005F7EAE" w:rsidRDefault="006B6762" w:rsidP="006B67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of Zika</w:t>
            </w:r>
          </w:p>
        </w:tc>
        <w:tc>
          <w:tcPr>
            <w:tcW w:w="7108" w:type="dxa"/>
          </w:tcPr>
          <w:p w14:paraId="641682B2" w14:textId="77777777" w:rsidR="006B6762" w:rsidRPr="005F7EAE" w:rsidRDefault="006B6762" w:rsidP="006B676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heard about Zika?  What have you heard about it? Do you know anyone who has had Zika?</w:t>
            </w:r>
          </w:p>
          <w:p w14:paraId="4EA0E392" w14:textId="77777777" w:rsidR="006B6762" w:rsidRPr="005F7EAE" w:rsidRDefault="006B6762" w:rsidP="006B676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symptoms?  Anything else?</w:t>
            </w:r>
          </w:p>
          <w:p w14:paraId="0D472A04" w14:textId="77777777" w:rsidR="006B6762" w:rsidRPr="005F7EAE" w:rsidRDefault="006B6762" w:rsidP="006B676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es one get Zika?  Any other ways?</w:t>
            </w:r>
          </w:p>
          <w:p w14:paraId="7E2383FC" w14:textId="77777777" w:rsidR="006B6762" w:rsidRPr="005F7EAE" w:rsidRDefault="006B6762" w:rsidP="006B676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you can do if you get Zika?  Any treatment?</w:t>
            </w:r>
          </w:p>
          <w:p w14:paraId="338B6504" w14:textId="77777777" w:rsidR="006B6762" w:rsidRPr="005F7EAE" w:rsidRDefault="006B6762" w:rsidP="006B67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6726" w:rsidRPr="005F7EAE" w14:paraId="7DEEF16D" w14:textId="77777777" w:rsidTr="005F7EAE">
        <w:tc>
          <w:tcPr>
            <w:tcW w:w="1908" w:type="dxa"/>
          </w:tcPr>
          <w:p w14:paraId="292D38A5" w14:textId="77777777" w:rsidR="00356726" w:rsidRPr="005F7EAE" w:rsidRDefault="006B6762" w:rsidP="006B67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s regarding Zika, including perceived risk for getting it, and perceived severity of Zika</w:t>
            </w:r>
          </w:p>
        </w:tc>
        <w:tc>
          <w:tcPr>
            <w:tcW w:w="7108" w:type="dxa"/>
          </w:tcPr>
          <w:p w14:paraId="46E2ED21" w14:textId="77777777" w:rsidR="00356726" w:rsidRPr="005F7EAE" w:rsidRDefault="00356726" w:rsidP="006B67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people in your communities worried about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a?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there anything about Zika they are particularly worried about?</w:t>
            </w:r>
          </w:p>
          <w:p w14:paraId="0AAFE701" w14:textId="77777777" w:rsidR="00356726" w:rsidRPr="005F7EAE" w:rsidRDefault="00356726" w:rsidP="006B67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people saying about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a? </w:t>
            </w:r>
            <w:r w:rsidR="006B6762" w:rsidRPr="005F7EA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obe if it does not come up at all: Have they heard of any disabilities associated to Zika?)</w:t>
            </w:r>
          </w:p>
          <w:p w14:paraId="193DC6F1" w14:textId="77777777" w:rsidR="00356726" w:rsidRPr="005F7EAE" w:rsidRDefault="00356726" w:rsidP="006B67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eel at risk of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a? Do you worry about any family members contracting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a? </w:t>
            </w:r>
          </w:p>
          <w:p w14:paraId="7205BA27" w14:textId="77777777" w:rsidR="006B6762" w:rsidRPr="005F7EAE" w:rsidRDefault="006B6762" w:rsidP="006B67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differences and similarities between Zika and dengue?  Is one more severe than the other?  Which one?  Please describe. How about compared to malaria or chikungunya? Explain.</w:t>
            </w:r>
          </w:p>
          <w:p w14:paraId="60C3699F" w14:textId="77777777" w:rsidR="00356726" w:rsidRPr="005F7EAE" w:rsidRDefault="006B6762" w:rsidP="006B676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f aware of risk during pregnancy): </w:t>
            </w:r>
            <w:r w:rsidR="00356726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feel worried about getting pregnant during this time? </w:t>
            </w:r>
          </w:p>
          <w:p w14:paraId="43B7D18D" w14:textId="77777777" w:rsidR="00356726" w:rsidRPr="005F7EAE" w:rsidRDefault="00356726" w:rsidP="005F7EA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6726" w:rsidRPr="005F7EAE" w14:paraId="4744EBEC" w14:textId="77777777" w:rsidTr="005F7EAE">
        <w:tc>
          <w:tcPr>
            <w:tcW w:w="1908" w:type="dxa"/>
          </w:tcPr>
          <w:p w14:paraId="52B0CF51" w14:textId="77777777" w:rsidR="00356726" w:rsidRPr="005F7EAE" w:rsidRDefault="00356726" w:rsidP="006B67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ative practices</w:t>
            </w:r>
            <w:r w:rsidR="005F7EAE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luding health promotion</w:t>
            </w:r>
          </w:p>
        </w:tc>
        <w:tc>
          <w:tcPr>
            <w:tcW w:w="7108" w:type="dxa"/>
          </w:tcPr>
          <w:p w14:paraId="640E45D8" w14:textId="77777777" w:rsidR="00356726" w:rsidRPr="005F7EAE" w:rsidRDefault="00356726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you doing anything to prevent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 Zika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  <w:r w:rsidR="006B6762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escribe some of these things?</w:t>
            </w:r>
          </w:p>
          <w:p w14:paraId="129A4D22" w14:textId="77777777" w:rsidR="00356726" w:rsidRPr="005F7EAE" w:rsidRDefault="006B6762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doing anything DIFFERENT to what you were doing to prevent other illnesses transmitted by mosquitoes, like dengue?  Please describe.</w:t>
            </w:r>
          </w:p>
          <w:p w14:paraId="448DC6C7" w14:textId="77777777" w:rsidR="00356726" w:rsidRPr="005F7EAE" w:rsidRDefault="006B6762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know if </w:t>
            </w:r>
            <w:r w:rsidR="00356726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/family 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 w:rsidR="00356726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ing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ything different</w:t>
            </w:r>
            <w:r w:rsidR="00356726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0E0F8754" w14:textId="77777777" w:rsidR="00356726" w:rsidRPr="005F7EAE" w:rsidRDefault="006B6762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Zika prevention, if any, different for women your age</w:t>
            </w:r>
            <w:r w:rsidR="00356726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n for the rest of the family?</w:t>
            </w:r>
          </w:p>
          <w:p w14:paraId="04C75C7D" w14:textId="77777777" w:rsidR="00356726" w:rsidRPr="005F7EAE" w:rsidRDefault="00356726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had any discussion with friends or your partner about being pregnant during a Zika outbreak in Iquitos?</w:t>
            </w:r>
          </w:p>
          <w:p w14:paraId="6F33D903" w14:textId="77777777" w:rsidR="00356726" w:rsidRPr="005F7EAE" w:rsidRDefault="005F7EAE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n context of discussion about sexual transmission): Have you or anyone you know started using condoms to prevent Zika as a result?  </w:t>
            </w:r>
            <w:r w:rsidR="00356726"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e sexual and reproductive preventative practices</w:t>
            </w: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f any.</w:t>
            </w:r>
          </w:p>
          <w:p w14:paraId="33192B5F" w14:textId="77777777" w:rsidR="005F7EAE" w:rsidRPr="005F7EAE" w:rsidRDefault="005F7EAE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received any health education about Zika?  </w:t>
            </w:r>
          </w:p>
          <w:p w14:paraId="67A1A8E9" w14:textId="77777777" w:rsidR="005F7EAE" w:rsidRPr="005F7EAE" w:rsidRDefault="005F7EAE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the Zika campaigns focused on? </w:t>
            </w:r>
          </w:p>
          <w:p w14:paraId="3FD9E4D6" w14:textId="77777777" w:rsidR="005F7EAE" w:rsidRPr="005F7EAE" w:rsidRDefault="005F7EAE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ould you like to know more about regarding Zika?  </w:t>
            </w:r>
          </w:p>
          <w:p w14:paraId="252CB8B1" w14:textId="77777777" w:rsidR="005F7EAE" w:rsidRPr="005F7EAE" w:rsidRDefault="005F7EAE" w:rsidP="005F7EA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7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ould be the best way to get this information to you and people in your community?  Is there anyone the messages should focus on?</w:t>
            </w:r>
          </w:p>
          <w:p w14:paraId="3FB614B3" w14:textId="77777777" w:rsidR="005F7EAE" w:rsidRPr="005F7EAE" w:rsidRDefault="005F7EAE" w:rsidP="005F7EA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A1B8EDB" w14:textId="77777777" w:rsidR="00CB2EDC" w:rsidRPr="005F7EAE" w:rsidRDefault="00CB2EDC" w:rsidP="005F7EAE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sectPr w:rsidR="00CB2EDC" w:rsidRPr="005F7EAE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1FBD0" w14:textId="77777777" w:rsidR="00DC6D6B" w:rsidRDefault="00DC6D6B" w:rsidP="00E06F3D">
      <w:pPr>
        <w:spacing w:after="0" w:line="240" w:lineRule="auto"/>
      </w:pPr>
      <w:r>
        <w:separator/>
      </w:r>
    </w:p>
  </w:endnote>
  <w:endnote w:type="continuationSeparator" w:id="0">
    <w:p w14:paraId="73284FAD" w14:textId="77777777" w:rsidR="00DC6D6B" w:rsidRDefault="00DC6D6B" w:rsidP="00E06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D86A8" w14:textId="77777777" w:rsidR="006B6762" w:rsidRDefault="006B6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03E71" w14:textId="77777777" w:rsidR="00DC6D6B" w:rsidRDefault="00DC6D6B" w:rsidP="00E06F3D">
      <w:pPr>
        <w:spacing w:after="0" w:line="240" w:lineRule="auto"/>
      </w:pPr>
      <w:r>
        <w:separator/>
      </w:r>
    </w:p>
  </w:footnote>
  <w:footnote w:type="continuationSeparator" w:id="0">
    <w:p w14:paraId="08D08DC7" w14:textId="77777777" w:rsidR="00DC6D6B" w:rsidRDefault="00DC6D6B" w:rsidP="00E06F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ACB143" w14:textId="77777777" w:rsidR="006B6762" w:rsidRPr="00E06F3D" w:rsidRDefault="006B6762">
    <w:pPr>
      <w:pStyle w:val="Header"/>
      <w:rPr>
        <w:rFonts w:ascii="Calibri" w:hAnsi="Calibri" w:cs="Calibri"/>
        <w:sz w:val="24"/>
        <w:szCs w:val="24"/>
      </w:rPr>
    </w:pPr>
    <w:r>
      <w:rPr>
        <w:rFonts w:ascii="Calibri" w:hAnsi="Calibri" w:cs="Calibri"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C291C"/>
    <w:multiLevelType w:val="hybridMultilevel"/>
    <w:tmpl w:val="C73E5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972E6"/>
    <w:multiLevelType w:val="hybridMultilevel"/>
    <w:tmpl w:val="7E74CE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6B40F2"/>
    <w:multiLevelType w:val="hybridMultilevel"/>
    <w:tmpl w:val="7FD8E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5F2705"/>
    <w:multiLevelType w:val="hybridMultilevel"/>
    <w:tmpl w:val="6EC020C8"/>
    <w:lvl w:ilvl="0" w:tplc="CDB4E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BB4B04"/>
    <w:multiLevelType w:val="hybridMultilevel"/>
    <w:tmpl w:val="7976FE7C"/>
    <w:lvl w:ilvl="0" w:tplc="CDB4EE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A37649"/>
    <w:multiLevelType w:val="multilevel"/>
    <w:tmpl w:val="6EC020C8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A41D9"/>
    <w:multiLevelType w:val="hybridMultilevel"/>
    <w:tmpl w:val="D9B23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7802F6"/>
    <w:multiLevelType w:val="hybridMultilevel"/>
    <w:tmpl w:val="90A20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26"/>
    <w:rsid w:val="000255CE"/>
    <w:rsid w:val="00356726"/>
    <w:rsid w:val="005F7EAE"/>
    <w:rsid w:val="00687150"/>
    <w:rsid w:val="006B6762"/>
    <w:rsid w:val="00B43BF1"/>
    <w:rsid w:val="00BB7080"/>
    <w:rsid w:val="00C36984"/>
    <w:rsid w:val="00CB2EDC"/>
    <w:rsid w:val="00DC6D6B"/>
    <w:rsid w:val="00E0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79A883"/>
  <w15:docId w15:val="{D7F71E96-727E-2A42-8D85-0402F185E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6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726"/>
    <w:pPr>
      <w:ind w:left="720"/>
      <w:contextualSpacing/>
    </w:pPr>
  </w:style>
  <w:style w:type="table" w:styleId="TableGrid">
    <w:name w:val="Table Grid"/>
    <w:basedOn w:val="TableNormal"/>
    <w:uiPriority w:val="39"/>
    <w:rsid w:val="00356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3D"/>
  </w:style>
  <w:style w:type="paragraph" w:styleId="Footer">
    <w:name w:val="footer"/>
    <w:basedOn w:val="Normal"/>
    <w:link w:val="FooterChar"/>
    <w:uiPriority w:val="99"/>
    <w:unhideWhenUsed/>
    <w:rsid w:val="00E0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owell</dc:creator>
  <cp:keywords/>
  <dc:description/>
  <cp:lastModifiedBy>Valerie Paz Soldan</cp:lastModifiedBy>
  <cp:revision>2</cp:revision>
  <dcterms:created xsi:type="dcterms:W3CDTF">2018-07-03T19:15:00Z</dcterms:created>
  <dcterms:modified xsi:type="dcterms:W3CDTF">2018-07-03T19:15:00Z</dcterms:modified>
</cp:coreProperties>
</file>